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78" w:type="dxa"/>
        <w:tblInd w:w="-91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00"/>
        <w:gridCol w:w="1204"/>
        <w:gridCol w:w="1327"/>
        <w:gridCol w:w="1099"/>
        <w:gridCol w:w="1098"/>
        <w:gridCol w:w="409"/>
        <w:gridCol w:w="725"/>
        <w:gridCol w:w="270"/>
        <w:gridCol w:w="1573"/>
        <w:gridCol w:w="573"/>
        <w:gridCol w:w="1411"/>
        <w:gridCol w:w="780"/>
        <w:gridCol w:w="638"/>
        <w:gridCol w:w="376"/>
        <w:gridCol w:w="995"/>
      </w:tblGrid>
      <w:tr w:rsidR="00023349" w:rsidRPr="00023349" w:rsidTr="00CC63D9">
        <w:trPr>
          <w:trHeight w:val="4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023349" w:rsidRDefault="000C393F" w:rsidP="000C39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a-DK"/>
              </w:rPr>
              <w:t>Additional file</w:t>
            </w:r>
            <w:r w:rsidR="00C15C7A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a-DK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023349" w:rsidRPr="00023349" w:rsidTr="00CC63D9">
        <w:trPr>
          <w:trHeight w:val="4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023349" w:rsidRPr="00CC63D9" w:rsidTr="00CC63D9">
        <w:trPr>
          <w:trHeight w:val="720"/>
        </w:trPr>
        <w:tc>
          <w:tcPr>
            <w:tcW w:w="1527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945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334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Number of pathological </w:t>
            </w:r>
            <w:r w:rsidR="00945B9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ultrasonography findings </w:t>
            </w:r>
            <w:r w:rsidR="00EB6DA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compared to </w:t>
            </w:r>
            <w:r w:rsidRPr="0002334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old standard diagnoses in the adult high acuity patients admitted to the emergency department</w:t>
            </w:r>
            <w:r w:rsidR="00945B9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.</w:t>
            </w:r>
            <w:r w:rsidR="00085B2D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</w:t>
            </w:r>
          </w:p>
        </w:tc>
      </w:tr>
      <w:tr w:rsidR="00023349" w:rsidRPr="00CC63D9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023349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023349" w:rsidRPr="00CC63D9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EB6DAF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</w:tr>
      <w:tr w:rsidR="00023349" w:rsidRPr="00CC63D9" w:rsidTr="00CC63D9">
        <w:trPr>
          <w:trHeight w:val="169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A67A54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Gold standard</w:t>
            </w:r>
            <w:r w:rsid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diagnos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revalence of gold standar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2D5E9E" w:rsidP="006D7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F-us: </w:t>
            </w:r>
            <w:r w:rsidR="006D70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</w:t>
            </w:r>
            <w:r w:rsidR="00023349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ericardial effus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2D5E9E" w:rsidP="006D7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F-us: </w:t>
            </w:r>
            <w:r w:rsidR="006D70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s</w:t>
            </w:r>
            <w:r w:rsidR="00023349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ystolic heart failure EF&lt; 45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2D5E9E" w:rsidP="006D7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F-us: </w:t>
            </w:r>
            <w:proofErr w:type="spellStart"/>
            <w:r w:rsidR="006D70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</w:t>
            </w:r>
            <w:r w:rsidR="00023349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neumothor</w:t>
            </w:r>
            <w:proofErr w:type="spellEnd"/>
            <w:r w:rsidR="00023349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a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6D702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F-us: p</w:t>
            </w:r>
            <w:r w:rsidR="00023349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eural effus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6D702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F-us: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i</w:t>
            </w:r>
            <w:r w:rsidR="00023349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nterstitiel</w:t>
            </w:r>
            <w:proofErr w:type="spellEnd"/>
            <w:r w:rsidR="00023349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lung syndrome</w:t>
            </w:r>
            <w:r w:rsidR="00085B2D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/pulmonary edem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6D7024" w:rsidP="006D7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F-us: s</w:t>
            </w:r>
            <w:r w:rsidR="002D5E9E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igns of</w:t>
            </w:r>
            <w:r w:rsidR="00023349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abdominal aorta</w:t>
            </w:r>
            <w:r w:rsidR="002D5E9E"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aneurism/dissec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6D7024" w:rsidRDefault="006D702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6D70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F-us: f</w:t>
            </w:r>
            <w:r w:rsidR="00023349" w:rsidRPr="006D70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ree fluid abdomen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D71935" w:rsidRDefault="006D702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D7193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F-us: s</w:t>
            </w:r>
            <w:r w:rsidR="00023349" w:rsidRPr="00D7193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ign</w:t>
            </w:r>
            <w:r w:rsidRPr="00D7193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s</w:t>
            </w:r>
            <w:r w:rsidR="00023349" w:rsidRPr="00D7193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of DVT</w:t>
            </w:r>
          </w:p>
        </w:tc>
      </w:tr>
      <w:tr w:rsidR="00A67A54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A54" w:rsidRPr="00D71935" w:rsidRDefault="00A67A54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54" w:rsidRPr="002D5E9E" w:rsidRDefault="00085B2D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N=1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54" w:rsidRPr="002D5E9E" w:rsidRDefault="00085B2D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N=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54" w:rsidRPr="002D5E9E" w:rsidRDefault="00085B2D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N=1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54" w:rsidRPr="002D5E9E" w:rsidRDefault="00085B2D" w:rsidP="00D71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N=15</w:t>
            </w:r>
            <w:r w:rsidR="00D7193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54" w:rsidRPr="002D5E9E" w:rsidRDefault="00085B2D" w:rsidP="00D71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N=15</w:t>
            </w:r>
            <w:r w:rsidR="00D7193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54" w:rsidRPr="002D5E9E" w:rsidRDefault="00085B2D" w:rsidP="00D71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N=15</w:t>
            </w:r>
            <w:r w:rsidR="00D7193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54" w:rsidRPr="002D5E9E" w:rsidRDefault="002D5E9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N= 13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54" w:rsidRPr="002D5E9E" w:rsidRDefault="002D5E9E" w:rsidP="002D5E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 xml:space="preserve">N=145 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54" w:rsidRPr="002D5E9E" w:rsidRDefault="002D5E9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a-DK"/>
              </w:rPr>
              <w:t>N=128</w:t>
            </w:r>
          </w:p>
        </w:tc>
      </w:tr>
      <w:tr w:rsidR="00A67A54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67A54" w:rsidRPr="002D5E9E" w:rsidRDefault="00A67A54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Cerebral diseas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7A54" w:rsidRPr="002D5E9E" w:rsidRDefault="00A67A5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7A54" w:rsidRPr="002D5E9E" w:rsidRDefault="00A67A5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7A54" w:rsidRPr="002D5E9E" w:rsidRDefault="00A67A5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7A54" w:rsidRPr="002D5E9E" w:rsidRDefault="00A67A5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7A54" w:rsidRPr="002D5E9E" w:rsidRDefault="00A67A5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7A54" w:rsidRPr="002D5E9E" w:rsidRDefault="00A67A5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7A54" w:rsidRPr="002D5E9E" w:rsidRDefault="00A67A5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7A54" w:rsidRPr="002D5E9E" w:rsidRDefault="00A67A5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7A54" w:rsidRPr="002D5E9E" w:rsidRDefault="00A67A54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Cerebral stroke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Cerebral hemorrhagi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Pulmonary diseas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COPD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COPD with suspected exacerb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uspected COPD with exacerb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sthma with exacerb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sthma without exacerb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terstital lung diseas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neumoni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neumothorx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leural effusion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ulmonary edema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lastRenderedPageBreak/>
              <w:t>Parapneumonic effus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mpyem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ulmonary embolis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Heart diseas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ystolic heart failure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onsystolic heart failur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67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Myocardial infarction (acute or recently evolve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I establish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ericardial infusion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Valvular heart diseas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fective endocarditi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Cardiac arrythmi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8B2B7E" w:rsidRPr="002D5E9E" w:rsidTr="00CC63D9">
        <w:trPr>
          <w:trHeight w:val="67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Chest pain (myocardial infarction ruled out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B7E" w:rsidRPr="002D5E9E" w:rsidRDefault="008B2B7E" w:rsidP="002D2E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8B2B7E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B7E" w:rsidRPr="002D5E9E" w:rsidRDefault="008B2B7E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Abdominal diseas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leu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ppendiciti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67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Dissection/aneurism of the abdominal aorta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ancreatitis/kidney ston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ree fluid abdomen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Orthopedic diases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ractur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Luxation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67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rthopedic lesions (no fracture/luxation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Other diseases or symptom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67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Infection with extra pulmonary focu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VT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nemi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alignanc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023349" w:rsidRPr="002D5E9E" w:rsidTr="00CC63D9">
        <w:trPr>
          <w:trHeight w:val="381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potymi/dizziness/discomfor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49" w:rsidRPr="002D5E9E" w:rsidRDefault="0002334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8B2B7E" w:rsidRPr="002D5E9E" w:rsidTr="00CC63D9">
        <w:trPr>
          <w:trHeight w:val="41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B7E" w:rsidRPr="002D5E9E" w:rsidRDefault="008B2B7E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oisonin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B7E" w:rsidRPr="002D5E9E" w:rsidRDefault="008B2B7E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CC63D9" w:rsidRPr="002D5E9E" w:rsidTr="00EB09CA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No diagnostic criteria met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D5E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CC63D9" w:rsidRPr="002D5E9E" w:rsidTr="00EB09CA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da-DK"/>
              </w:rPr>
            </w:pPr>
          </w:p>
        </w:tc>
      </w:tr>
      <w:tr w:rsidR="00CC63D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CC63D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bookmarkStart w:id="0" w:name="_GoBack"/>
            <w:bookmarkEnd w:id="0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CC63D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CC63D9" w:rsidRPr="002D5E9E" w:rsidTr="00CC63D9">
        <w:trPr>
          <w:trHeight w:val="33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CC63D9" w:rsidRPr="002D5E9E" w:rsidTr="00CC63D9">
        <w:trPr>
          <w:trHeight w:val="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CC63D9" w:rsidRPr="002D5E9E" w:rsidTr="00CC63D9">
        <w:trPr>
          <w:trHeight w:val="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D9" w:rsidRPr="002D5E9E" w:rsidRDefault="00CC63D9" w:rsidP="000233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:rsidR="0086318A" w:rsidRPr="002D5E9E" w:rsidRDefault="004A410E" w:rsidP="00023349">
      <w:pPr>
        <w:rPr>
          <w:sz w:val="20"/>
          <w:szCs w:val="20"/>
          <w:lang w:val="en-US"/>
        </w:rPr>
      </w:pPr>
      <w:r w:rsidRPr="002D5E9E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da-DK"/>
        </w:rPr>
        <w:t>Abbreviations:</w:t>
      </w:r>
      <w:r w:rsidR="00945B99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da-DK"/>
        </w:rPr>
        <w:t xml:space="preserve"> </w:t>
      </w:r>
      <w:r w:rsidR="00945B99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da-DK"/>
        </w:rPr>
        <w:t>COPD: Chronic obstructive pulmonary disease. DVT: Deep vein</w:t>
      </w:r>
      <w:r w:rsidR="00945B99" w:rsidRPr="00945B99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da-DK"/>
        </w:rPr>
        <w:t xml:space="preserve"> thrombosis</w:t>
      </w:r>
      <w:r w:rsidR="00945B99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da-DK"/>
        </w:rPr>
        <w:t>,</w:t>
      </w:r>
      <w:r w:rsidRPr="002D5E9E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da-DK"/>
        </w:rPr>
        <w:t xml:space="preserve"> </w:t>
      </w:r>
      <w:r w:rsidR="002D5E9E">
        <w:rPr>
          <w:rFonts w:ascii="Calibri" w:eastAsia="Times New Roman" w:hAnsi="Calibri" w:cs="Times New Roman"/>
          <w:color w:val="000000"/>
          <w:lang w:val="en-US" w:eastAsia="da-DK"/>
        </w:rPr>
        <w:t>F-us: focused ultrasonography.</w:t>
      </w:r>
      <w:r w:rsidR="00945B99">
        <w:rPr>
          <w:rFonts w:ascii="Calibri" w:eastAsia="Times New Roman" w:hAnsi="Calibri" w:cs="Times New Roman"/>
          <w:color w:val="000000"/>
          <w:lang w:val="en-US" w:eastAsia="da-DK"/>
        </w:rPr>
        <w:t xml:space="preserve">  N= number of patients investigated.</w:t>
      </w:r>
    </w:p>
    <w:sectPr w:rsidR="0086318A" w:rsidRPr="002D5E9E" w:rsidSect="0002334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023349"/>
    <w:rsid w:val="00023349"/>
    <w:rsid w:val="00085B2D"/>
    <w:rsid w:val="000C393F"/>
    <w:rsid w:val="002D5E9E"/>
    <w:rsid w:val="004A410E"/>
    <w:rsid w:val="005116E9"/>
    <w:rsid w:val="005D4F50"/>
    <w:rsid w:val="006D7024"/>
    <w:rsid w:val="007F6E9A"/>
    <w:rsid w:val="0086318A"/>
    <w:rsid w:val="008B2B7E"/>
    <w:rsid w:val="00945B99"/>
    <w:rsid w:val="00A20C2F"/>
    <w:rsid w:val="00A67A54"/>
    <w:rsid w:val="00C15C7A"/>
    <w:rsid w:val="00C33922"/>
    <w:rsid w:val="00CC63D9"/>
    <w:rsid w:val="00CF635B"/>
    <w:rsid w:val="00D71935"/>
    <w:rsid w:val="00EB6DAF"/>
    <w:rsid w:val="00F96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Riishede</dc:creator>
  <cp:lastModifiedBy>0013434</cp:lastModifiedBy>
  <cp:revision>3</cp:revision>
  <dcterms:created xsi:type="dcterms:W3CDTF">2018-09-18T07:24:00Z</dcterms:created>
  <dcterms:modified xsi:type="dcterms:W3CDTF">2019-05-22T07:19:00Z</dcterms:modified>
</cp:coreProperties>
</file>